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456E8" w14:textId="77777777" w:rsidR="0072427F" w:rsidRDefault="0072427F" w:rsidP="00AD0F7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4C71D469" w14:textId="77777777" w:rsidR="004A60B8" w:rsidRDefault="004A60B8" w:rsidP="00AD0F7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D8C295F" w14:textId="3E3B32C0" w:rsidR="00E17666" w:rsidRDefault="001577B7" w:rsidP="00AD0F77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047FB0">
        <w:rPr>
          <w:rFonts w:ascii="Calibri" w:hAnsi="Calibri" w:cs="Calibri"/>
          <w:b/>
          <w:bCs/>
          <w:sz w:val="24"/>
          <w:szCs w:val="24"/>
        </w:rPr>
        <w:t>S</w:t>
      </w:r>
      <w:r w:rsidR="00D02A0E">
        <w:rPr>
          <w:rFonts w:ascii="Calibri" w:hAnsi="Calibri" w:cs="Calibri"/>
          <w:b/>
          <w:bCs/>
          <w:sz w:val="24"/>
          <w:szCs w:val="24"/>
        </w:rPr>
        <w:t>2</w:t>
      </w:r>
      <w:r w:rsidRPr="00047FB0">
        <w:rPr>
          <w:rFonts w:ascii="Calibri" w:hAnsi="Calibri" w:cs="Calibri"/>
          <w:b/>
          <w:bCs/>
          <w:sz w:val="24"/>
          <w:szCs w:val="24"/>
        </w:rPr>
        <w:t xml:space="preserve"> Table: </w:t>
      </w:r>
      <w:r w:rsidR="00F81053" w:rsidRPr="00047FB0">
        <w:rPr>
          <w:rFonts w:ascii="Calibri" w:hAnsi="Calibri" w:cs="Calibri"/>
          <w:b/>
          <w:bCs/>
          <w:sz w:val="24"/>
          <w:szCs w:val="24"/>
        </w:rPr>
        <w:t>Timeline for the i</w:t>
      </w:r>
      <w:r w:rsidR="00AC2A77" w:rsidRPr="00047FB0">
        <w:rPr>
          <w:rFonts w:ascii="Calibri" w:hAnsi="Calibri" w:cs="Calibri"/>
          <w:b/>
          <w:bCs/>
          <w:sz w:val="24"/>
          <w:szCs w:val="24"/>
        </w:rPr>
        <w:t>ntrod</w:t>
      </w:r>
      <w:r w:rsidR="00EA2FE7" w:rsidRPr="00047FB0">
        <w:rPr>
          <w:rFonts w:ascii="Calibri" w:hAnsi="Calibri" w:cs="Calibri"/>
          <w:b/>
          <w:bCs/>
          <w:sz w:val="24"/>
          <w:szCs w:val="24"/>
        </w:rPr>
        <w:t xml:space="preserve">uction </w:t>
      </w:r>
      <w:r w:rsidR="00F81053" w:rsidRPr="00047FB0">
        <w:rPr>
          <w:rFonts w:ascii="Calibri" w:hAnsi="Calibri" w:cs="Calibri"/>
          <w:b/>
          <w:bCs/>
          <w:sz w:val="24"/>
          <w:szCs w:val="24"/>
        </w:rPr>
        <w:t>of different</w:t>
      </w:r>
      <w:r w:rsidR="00AC2A77" w:rsidRPr="00047FB0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F81053" w:rsidRPr="00047FB0">
        <w:rPr>
          <w:rFonts w:ascii="Calibri" w:hAnsi="Calibri" w:cs="Calibri"/>
          <w:b/>
          <w:bCs/>
          <w:sz w:val="24"/>
          <w:szCs w:val="24"/>
        </w:rPr>
        <w:t xml:space="preserve"> i</w:t>
      </w:r>
      <w:r w:rsidRPr="00047FB0">
        <w:rPr>
          <w:rFonts w:ascii="Calibri" w:hAnsi="Calibri" w:cs="Calibri"/>
          <w:b/>
          <w:bCs/>
          <w:sz w:val="24"/>
          <w:szCs w:val="24"/>
        </w:rPr>
        <w:t>ntervention</w:t>
      </w:r>
      <w:r w:rsidR="00F81053" w:rsidRPr="00047FB0">
        <w:rPr>
          <w:rFonts w:ascii="Calibri" w:hAnsi="Calibri" w:cs="Calibri"/>
          <w:b/>
          <w:bCs/>
          <w:sz w:val="24"/>
          <w:szCs w:val="24"/>
        </w:rPr>
        <w:t xml:space="preserve">s during the study period   </w:t>
      </w:r>
    </w:p>
    <w:p w14:paraId="28880C41" w14:textId="77777777" w:rsidR="00B33DF5" w:rsidRDefault="00B33DF5" w:rsidP="00AD0F77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tbl>
      <w:tblPr>
        <w:tblW w:w="13281" w:type="dxa"/>
        <w:tblLook w:val="04A0" w:firstRow="1" w:lastRow="0" w:firstColumn="1" w:lastColumn="0" w:noHBand="0" w:noVBand="1"/>
      </w:tblPr>
      <w:tblGrid>
        <w:gridCol w:w="1404"/>
        <w:gridCol w:w="2560"/>
        <w:gridCol w:w="912"/>
        <w:gridCol w:w="1200"/>
        <w:gridCol w:w="1200"/>
        <w:gridCol w:w="1200"/>
        <w:gridCol w:w="1200"/>
        <w:gridCol w:w="1200"/>
        <w:gridCol w:w="1200"/>
        <w:gridCol w:w="1205"/>
      </w:tblGrid>
      <w:tr w:rsidR="00B33DF5" w:rsidRPr="00AC2A77" w14:paraId="04C28B5D" w14:textId="77777777" w:rsidTr="001379A3">
        <w:trPr>
          <w:trHeight w:val="372"/>
        </w:trPr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1546A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Region</w:t>
            </w:r>
          </w:p>
        </w:tc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00E73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Intervention </w:t>
            </w:r>
          </w:p>
        </w:tc>
        <w:tc>
          <w:tcPr>
            <w:tcW w:w="931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71522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Year of Study and Intervention Mix</w:t>
            </w:r>
          </w:p>
        </w:tc>
      </w:tr>
      <w:tr w:rsidR="00B33DF5" w:rsidRPr="00AC2A77" w14:paraId="4A59478C" w14:textId="77777777" w:rsidTr="001379A3">
        <w:trPr>
          <w:trHeight w:val="372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92DFD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611C5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4A667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0B6BA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EDA68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DA3A5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BBEF1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767900C2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2020</w:t>
            </w: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F112F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20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2F18C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2022</w:t>
            </w:r>
          </w:p>
        </w:tc>
      </w:tr>
      <w:tr w:rsidR="00B33DF5" w:rsidRPr="00AC2A77" w14:paraId="70F1EF7E" w14:textId="77777777" w:rsidTr="001379A3">
        <w:trPr>
          <w:trHeight w:val="279"/>
        </w:trPr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AAED5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rth East</w:t>
            </w:r>
            <w:proofErr w:type="gramEnd"/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20D93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ass ITN (PY-onl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9BFA556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18367B0F" w14:textId="77777777" w:rsidR="00B33DF5" w:rsidRPr="002562C4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1D1D1" w:themeColor="background2" w:themeShade="E6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D1BA55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8A40CD2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88CAFE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845F68F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F108F28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bottom"/>
            <w:hideMark/>
          </w:tcPr>
          <w:p w14:paraId="3950EF1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B33DF5" w:rsidRPr="00AC2A77" w14:paraId="0043928A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DAB50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1DD53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RS (OP)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4A349B02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5F2B7E1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2291BE9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4C4A1042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505E868C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55C8924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A06139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bottom"/>
            <w:hideMark/>
          </w:tcPr>
          <w:p w14:paraId="3629E504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B33DF5" w:rsidRPr="00AC2A77" w14:paraId="09F0F11C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96192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0E2AC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RS (NN)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004D766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4C821B9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CC27C7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2EAFC9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661A8CD5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2399A6EA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58A52930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329E988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</w:tr>
      <w:tr w:rsidR="00B33DF5" w:rsidRPr="00AC2A77" w14:paraId="62402A5C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E6575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732BC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MC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6512529A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0AF7C4FA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5E4C54E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31630B7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3FBAFE3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03B749B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2994B59F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bottom"/>
            <w:hideMark/>
          </w:tcPr>
          <w:p w14:paraId="4908660F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</w:tr>
      <w:tr w:rsidR="00B33DF5" w:rsidRPr="00AC2A77" w14:paraId="2372F542" w14:textId="77777777" w:rsidTr="001379A3">
        <w:trPr>
          <w:trHeight w:val="279"/>
        </w:trPr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5EE40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rthern</w:t>
            </w:r>
            <w:r w:rsidRPr="001379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1FD7E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ass ITN (PY-onl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156A85C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3485A63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64763A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BC7C4C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9D5EE5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F24B7BF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AA132C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bottom"/>
            <w:hideMark/>
          </w:tcPr>
          <w:p w14:paraId="7DAE5154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B33DF5" w:rsidRPr="00AC2A77" w14:paraId="60213564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7B4A1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93B2F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RS (OP)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73006AD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720FA21A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5CCAC424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69D38D4A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73E04584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DD7DFE5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DB559A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bottom"/>
            <w:hideMark/>
          </w:tcPr>
          <w:p w14:paraId="113CAF6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B33DF5" w:rsidRPr="00AC2A77" w14:paraId="47C7C1BA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A21A7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A0C31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RS (NN)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C72657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BABE391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46213F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9763331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696DFA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150FD9E0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1C261AC1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DD1050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</w:tr>
      <w:tr w:rsidR="00B33DF5" w:rsidRPr="00AC2A77" w14:paraId="51F53853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FCF5D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17F9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MC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26DB8898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4F14009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4D6784BC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175BFF02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3F52B9F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63B5AC3F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4B9DD37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bottom"/>
            <w:hideMark/>
          </w:tcPr>
          <w:p w14:paraId="00C6494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</w:tr>
      <w:tr w:rsidR="00B33DF5" w:rsidRPr="00AC2A77" w14:paraId="1839AAE1" w14:textId="77777777" w:rsidTr="001379A3">
        <w:trPr>
          <w:trHeight w:val="279"/>
        </w:trPr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EAFB4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pper East*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772BE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ass ITN (PY-onl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69C18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5A3173F0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39A49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6D007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B89300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FEC4DC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719368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bottom"/>
            <w:hideMark/>
          </w:tcPr>
          <w:p w14:paraId="7B30BFC4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B33DF5" w:rsidRPr="00AC2A77" w14:paraId="0C456ED1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D4A22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1F6BB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RS (OP)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D9351DA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Nsp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7B803F1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Nsp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797C162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286BD68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4C12B22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49F86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4CA9C7F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bottom"/>
            <w:hideMark/>
          </w:tcPr>
          <w:p w14:paraId="0BE2864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B33DF5" w:rsidRPr="00AC2A77" w14:paraId="50CC5067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8FD6C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F0C98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RS (NN)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CF326CA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24121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DD6B5D3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10A45B5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220F35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552522F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0CBBDC1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DF811B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</w:tr>
      <w:tr w:rsidR="00B33DF5" w:rsidRPr="00AC2A77" w14:paraId="6212EE6E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55EBA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FE136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MC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07EF8DB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0C1C68B2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38E92585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63512346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3AC32AF8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6C542D34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74571E2C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bottom"/>
            <w:hideMark/>
          </w:tcPr>
          <w:p w14:paraId="4D2D689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</w:tr>
      <w:tr w:rsidR="00B33DF5" w:rsidRPr="00AC2A77" w14:paraId="0CAA024D" w14:textId="77777777" w:rsidTr="001379A3">
        <w:trPr>
          <w:trHeight w:val="279"/>
        </w:trPr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1CFED" w14:textId="77777777" w:rsidR="00B33DF5" w:rsidRPr="001379A3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Upper West 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26208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ass ITN (PY-only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97A9D1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415A99C2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BC9715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A0E8DA6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B5CC7C2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1684EF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AB474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bottom"/>
            <w:hideMark/>
          </w:tcPr>
          <w:p w14:paraId="3ADB5DC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B33DF5" w:rsidRPr="00AC2A77" w14:paraId="20022BB9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6F75F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CE893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RS (OP)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61A35359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51C1789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063C0AF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487DF5A8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A6C9EC"/>
            <w:noWrap/>
            <w:vAlign w:val="bottom"/>
            <w:hideMark/>
          </w:tcPr>
          <w:p w14:paraId="234609E5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0F66431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6E8904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bottom"/>
            <w:hideMark/>
          </w:tcPr>
          <w:p w14:paraId="068B106F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B33DF5" w:rsidRPr="00AC2A77" w14:paraId="2E314FA3" w14:textId="77777777" w:rsidTr="001379A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410EE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A4131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RS (NN)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C43E09F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30D1C3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900258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5AD553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65AAD1EE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65448514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  <w:noWrap/>
            <w:vAlign w:val="bottom"/>
            <w:hideMark/>
          </w:tcPr>
          <w:p w14:paraId="10B24681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2478E78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</w:tr>
      <w:tr w:rsidR="00B33DF5" w:rsidRPr="00AC2A77" w14:paraId="18F60EB1" w14:textId="77777777" w:rsidTr="000F1B93">
        <w:trPr>
          <w:trHeight w:val="279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8E2FA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86498" w14:textId="77777777" w:rsidR="00B33DF5" w:rsidRPr="001379A3" w:rsidRDefault="00B33DF5" w:rsidP="00F5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1379A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MC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51F7D18A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2B2E8F6C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3440F87A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3B893CC8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1AEDA40B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29BAF63D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6C5AC" w:themeFill="accent2" w:themeFillTint="66"/>
            <w:noWrap/>
            <w:vAlign w:val="bottom"/>
            <w:hideMark/>
          </w:tcPr>
          <w:p w14:paraId="04855D80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bottom"/>
            <w:hideMark/>
          </w:tcPr>
          <w:p w14:paraId="0B60BB17" w14:textId="77777777" w:rsidR="00B33DF5" w:rsidRPr="00AC2A77" w:rsidRDefault="00B33DF5" w:rsidP="00F53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E2841"/>
                <w:kern w:val="0"/>
                <w:sz w:val="16"/>
                <w:szCs w:val="16"/>
                <w:lang w:val="en-US"/>
                <w14:ligatures w14:val="none"/>
              </w:rPr>
            </w:pPr>
            <w:r w:rsidRPr="00AC2A77">
              <w:rPr>
                <w:rFonts w:ascii="Segoe UI Emoji" w:eastAsia="Times New Roman" w:hAnsi="Segoe UI Emoji" w:cs="Segoe UI Emoji"/>
                <w:color w:val="0E2841"/>
                <w:kern w:val="0"/>
                <w:sz w:val="16"/>
                <w:szCs w:val="16"/>
                <w:lang w:val="en-US"/>
                <w14:ligatures w14:val="none"/>
              </w:rPr>
              <w:t>✔️</w:t>
            </w:r>
          </w:p>
        </w:tc>
      </w:tr>
      <w:tr w:rsidR="000F1B93" w:rsidRPr="00AC2A77" w14:paraId="41B3F719" w14:textId="77777777" w:rsidTr="00501F13">
        <w:trPr>
          <w:trHeight w:val="279"/>
        </w:trPr>
        <w:tc>
          <w:tcPr>
            <w:tcW w:w="1328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02C591" w14:textId="77777777" w:rsidR="000F1B93" w:rsidRDefault="000F1B93" w:rsidP="000F1B9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Grey: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Mass ITN distribution;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Blue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: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OP- organophosphates, most commonly Actellic ® 300CS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;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Y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ellow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: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NN- neonicotinoids, mainly  SumiShield® 50WG and Fludora®Fusion WP SB. Nsp=not sprayed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; Orange: Seasonal malaria chemoprevention (SMC)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.</w:t>
            </w:r>
            <w:r w:rsidRPr="00136A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  <w:p w14:paraId="7961FF26" w14:textId="77777777" w:rsidR="000F1B93" w:rsidRDefault="000F1B93" w:rsidP="000F1B93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†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IRS was withdrawn in 2012 and</w:t>
            </w:r>
            <w:r w:rsidRPr="00136A1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re-introduced in 2015 in Kumbungu and 2017 in Gushegu and Karaga.</w:t>
            </w:r>
            <w:r w:rsidRPr="00136A16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1D07722D" w14:textId="59BE2BD4" w:rsidR="000F1B93" w:rsidRPr="000F1B93" w:rsidRDefault="000F1B93" w:rsidP="000F1B93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*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IRS was withdrawn from Upper East region in 2015 and</w:t>
            </w:r>
            <w:r w:rsidRPr="00136A1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re-introduced in 2017. </w:t>
            </w:r>
          </w:p>
        </w:tc>
      </w:tr>
    </w:tbl>
    <w:p w14:paraId="10D296F9" w14:textId="77777777" w:rsidR="00B33DF5" w:rsidRPr="00047FB0" w:rsidRDefault="00B33DF5" w:rsidP="00AD0F77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44D9A42C" w14:textId="776B903E" w:rsidR="00576031" w:rsidRPr="00650EB0" w:rsidRDefault="00576031" w:rsidP="00AD0F7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26C12485" w14:textId="77777777" w:rsidR="00576031" w:rsidRDefault="00576031" w:rsidP="00AD0F77">
      <w:pPr>
        <w:spacing w:after="0" w:line="240" w:lineRule="auto"/>
        <w:rPr>
          <w:rFonts w:ascii="Calibri" w:hAnsi="Calibri" w:cs="Calibri"/>
          <w:i/>
          <w:iCs/>
          <w:sz w:val="24"/>
          <w:szCs w:val="24"/>
        </w:rPr>
      </w:pPr>
    </w:p>
    <w:sectPr w:rsidR="00576031" w:rsidSect="00822E63">
      <w:pgSz w:w="15840" w:h="12240" w:orient="landscape"/>
      <w:pgMar w:top="709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3C"/>
    <w:rsid w:val="000212AA"/>
    <w:rsid w:val="00023A7B"/>
    <w:rsid w:val="000321E5"/>
    <w:rsid w:val="00047FB0"/>
    <w:rsid w:val="000545D1"/>
    <w:rsid w:val="00055D2E"/>
    <w:rsid w:val="00093DA7"/>
    <w:rsid w:val="0009481C"/>
    <w:rsid w:val="00095C97"/>
    <w:rsid w:val="000964DB"/>
    <w:rsid w:val="000A352F"/>
    <w:rsid w:val="000A7BE8"/>
    <w:rsid w:val="000B2373"/>
    <w:rsid w:val="000B3848"/>
    <w:rsid w:val="000E2E7F"/>
    <w:rsid w:val="000E7DC3"/>
    <w:rsid w:val="000F1B93"/>
    <w:rsid w:val="000F1F2C"/>
    <w:rsid w:val="000F6DD3"/>
    <w:rsid w:val="00104857"/>
    <w:rsid w:val="00136A16"/>
    <w:rsid w:val="001379A3"/>
    <w:rsid w:val="00141380"/>
    <w:rsid w:val="00146623"/>
    <w:rsid w:val="00147695"/>
    <w:rsid w:val="0015279F"/>
    <w:rsid w:val="00152B7E"/>
    <w:rsid w:val="00153DA6"/>
    <w:rsid w:val="001577B7"/>
    <w:rsid w:val="001660D2"/>
    <w:rsid w:val="00166DEF"/>
    <w:rsid w:val="00184548"/>
    <w:rsid w:val="0019197A"/>
    <w:rsid w:val="00194BB9"/>
    <w:rsid w:val="001A39F9"/>
    <w:rsid w:val="001E7E2E"/>
    <w:rsid w:val="001F4B57"/>
    <w:rsid w:val="00212879"/>
    <w:rsid w:val="002208C6"/>
    <w:rsid w:val="00225D6E"/>
    <w:rsid w:val="00231499"/>
    <w:rsid w:val="00245631"/>
    <w:rsid w:val="002562C4"/>
    <w:rsid w:val="002563D5"/>
    <w:rsid w:val="00265A48"/>
    <w:rsid w:val="00270A67"/>
    <w:rsid w:val="00274211"/>
    <w:rsid w:val="002A04FE"/>
    <w:rsid w:val="002A43D3"/>
    <w:rsid w:val="002D5547"/>
    <w:rsid w:val="002E0D4F"/>
    <w:rsid w:val="002E4313"/>
    <w:rsid w:val="002F659F"/>
    <w:rsid w:val="003263FD"/>
    <w:rsid w:val="00350C84"/>
    <w:rsid w:val="00397607"/>
    <w:rsid w:val="003C716A"/>
    <w:rsid w:val="003D0A96"/>
    <w:rsid w:val="003D37F7"/>
    <w:rsid w:val="003F256F"/>
    <w:rsid w:val="0044106D"/>
    <w:rsid w:val="004452A8"/>
    <w:rsid w:val="004548CE"/>
    <w:rsid w:val="00471F0A"/>
    <w:rsid w:val="00482EEB"/>
    <w:rsid w:val="00491598"/>
    <w:rsid w:val="004A2155"/>
    <w:rsid w:val="004A60B8"/>
    <w:rsid w:val="004B6638"/>
    <w:rsid w:val="004C322A"/>
    <w:rsid w:val="004C3429"/>
    <w:rsid w:val="004D616D"/>
    <w:rsid w:val="004E40F9"/>
    <w:rsid w:val="00512DE9"/>
    <w:rsid w:val="00517101"/>
    <w:rsid w:val="005406A1"/>
    <w:rsid w:val="00576031"/>
    <w:rsid w:val="00580B67"/>
    <w:rsid w:val="00582B37"/>
    <w:rsid w:val="00583421"/>
    <w:rsid w:val="00591E7C"/>
    <w:rsid w:val="0059534A"/>
    <w:rsid w:val="005C76A3"/>
    <w:rsid w:val="005D6FE0"/>
    <w:rsid w:val="005E06F4"/>
    <w:rsid w:val="005E3374"/>
    <w:rsid w:val="005F3A0B"/>
    <w:rsid w:val="00603F92"/>
    <w:rsid w:val="00611FE8"/>
    <w:rsid w:val="00627898"/>
    <w:rsid w:val="00632853"/>
    <w:rsid w:val="0063301E"/>
    <w:rsid w:val="00650EB0"/>
    <w:rsid w:val="006525D5"/>
    <w:rsid w:val="00670A3E"/>
    <w:rsid w:val="006770E6"/>
    <w:rsid w:val="00695306"/>
    <w:rsid w:val="00697C25"/>
    <w:rsid w:val="006E79C6"/>
    <w:rsid w:val="006F3FDF"/>
    <w:rsid w:val="00706976"/>
    <w:rsid w:val="0072427F"/>
    <w:rsid w:val="007268C2"/>
    <w:rsid w:val="00734C60"/>
    <w:rsid w:val="007532E4"/>
    <w:rsid w:val="00785392"/>
    <w:rsid w:val="007A6C77"/>
    <w:rsid w:val="007C4012"/>
    <w:rsid w:val="007D0F9B"/>
    <w:rsid w:val="007E4EA9"/>
    <w:rsid w:val="00812825"/>
    <w:rsid w:val="00822E63"/>
    <w:rsid w:val="00835965"/>
    <w:rsid w:val="00837766"/>
    <w:rsid w:val="00841876"/>
    <w:rsid w:val="008424A5"/>
    <w:rsid w:val="00846F34"/>
    <w:rsid w:val="00850D37"/>
    <w:rsid w:val="008A1009"/>
    <w:rsid w:val="008A4527"/>
    <w:rsid w:val="008A6CE6"/>
    <w:rsid w:val="008B046D"/>
    <w:rsid w:val="008B3A34"/>
    <w:rsid w:val="008B6F51"/>
    <w:rsid w:val="008D5284"/>
    <w:rsid w:val="009012B5"/>
    <w:rsid w:val="00913176"/>
    <w:rsid w:val="00922B34"/>
    <w:rsid w:val="00927C69"/>
    <w:rsid w:val="009324E1"/>
    <w:rsid w:val="0098488D"/>
    <w:rsid w:val="00993288"/>
    <w:rsid w:val="00997B5B"/>
    <w:rsid w:val="009C2AE2"/>
    <w:rsid w:val="009F76C6"/>
    <w:rsid w:val="00A11608"/>
    <w:rsid w:val="00A15009"/>
    <w:rsid w:val="00A17ADA"/>
    <w:rsid w:val="00A202B8"/>
    <w:rsid w:val="00A2073C"/>
    <w:rsid w:val="00A70802"/>
    <w:rsid w:val="00A85017"/>
    <w:rsid w:val="00AB6B45"/>
    <w:rsid w:val="00AC2A77"/>
    <w:rsid w:val="00AD0F77"/>
    <w:rsid w:val="00AD1E3C"/>
    <w:rsid w:val="00AD3440"/>
    <w:rsid w:val="00AE0749"/>
    <w:rsid w:val="00AF2323"/>
    <w:rsid w:val="00B31E99"/>
    <w:rsid w:val="00B33B93"/>
    <w:rsid w:val="00B33DF5"/>
    <w:rsid w:val="00B3601E"/>
    <w:rsid w:val="00B52A73"/>
    <w:rsid w:val="00B540FE"/>
    <w:rsid w:val="00B86D87"/>
    <w:rsid w:val="00BA24AA"/>
    <w:rsid w:val="00BA6D7A"/>
    <w:rsid w:val="00BE09B0"/>
    <w:rsid w:val="00BF0110"/>
    <w:rsid w:val="00C0020B"/>
    <w:rsid w:val="00C05479"/>
    <w:rsid w:val="00C400C6"/>
    <w:rsid w:val="00C43191"/>
    <w:rsid w:val="00C866E8"/>
    <w:rsid w:val="00C92CF7"/>
    <w:rsid w:val="00C96ED7"/>
    <w:rsid w:val="00CA3CDF"/>
    <w:rsid w:val="00CC3F93"/>
    <w:rsid w:val="00CC5CD7"/>
    <w:rsid w:val="00CE03CF"/>
    <w:rsid w:val="00CE6B9A"/>
    <w:rsid w:val="00CF05F4"/>
    <w:rsid w:val="00CF06BA"/>
    <w:rsid w:val="00CF517F"/>
    <w:rsid w:val="00D02A0E"/>
    <w:rsid w:val="00D117DF"/>
    <w:rsid w:val="00D20CEE"/>
    <w:rsid w:val="00D42100"/>
    <w:rsid w:val="00D543BC"/>
    <w:rsid w:val="00D551DB"/>
    <w:rsid w:val="00D61327"/>
    <w:rsid w:val="00D61A40"/>
    <w:rsid w:val="00D703FB"/>
    <w:rsid w:val="00D778C7"/>
    <w:rsid w:val="00DA1A9C"/>
    <w:rsid w:val="00DA3953"/>
    <w:rsid w:val="00DA6854"/>
    <w:rsid w:val="00DA6BDB"/>
    <w:rsid w:val="00DB2E28"/>
    <w:rsid w:val="00DC2468"/>
    <w:rsid w:val="00DD1B2D"/>
    <w:rsid w:val="00DF4242"/>
    <w:rsid w:val="00E17666"/>
    <w:rsid w:val="00E277B9"/>
    <w:rsid w:val="00E6120A"/>
    <w:rsid w:val="00E8779D"/>
    <w:rsid w:val="00E9031C"/>
    <w:rsid w:val="00E97E16"/>
    <w:rsid w:val="00EA0ED5"/>
    <w:rsid w:val="00EA1CE3"/>
    <w:rsid w:val="00EA2FE7"/>
    <w:rsid w:val="00EF6C48"/>
    <w:rsid w:val="00F01254"/>
    <w:rsid w:val="00F064E0"/>
    <w:rsid w:val="00F117D1"/>
    <w:rsid w:val="00F20D9D"/>
    <w:rsid w:val="00F428DF"/>
    <w:rsid w:val="00F44ACB"/>
    <w:rsid w:val="00F56BFF"/>
    <w:rsid w:val="00F81053"/>
    <w:rsid w:val="00FA264E"/>
    <w:rsid w:val="00FB76CC"/>
    <w:rsid w:val="00FC1917"/>
    <w:rsid w:val="00FC47BB"/>
    <w:rsid w:val="00FC69EE"/>
    <w:rsid w:val="00FE7F43"/>
    <w:rsid w:val="00FF30E9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324F"/>
  <w15:chartTrackingRefBased/>
  <w15:docId w15:val="{6C368D9B-3E02-4AEC-8BEB-9B9F89B8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CC"/>
  </w:style>
  <w:style w:type="paragraph" w:styleId="Heading1">
    <w:name w:val="heading 1"/>
    <w:basedOn w:val="Normal"/>
    <w:next w:val="Normal"/>
    <w:link w:val="Heading1Char"/>
    <w:uiPriority w:val="9"/>
    <w:qFormat/>
    <w:rsid w:val="00A20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7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7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7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73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20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2073C"/>
  </w:style>
  <w:style w:type="character" w:customStyle="1" w:styleId="eop">
    <w:name w:val="eop"/>
    <w:basedOn w:val="DefaultParagraphFont"/>
    <w:rsid w:val="00A2073C"/>
  </w:style>
  <w:style w:type="character" w:styleId="CommentReference">
    <w:name w:val="annotation reference"/>
    <w:basedOn w:val="DefaultParagraphFont"/>
    <w:uiPriority w:val="99"/>
    <w:semiHidden/>
    <w:unhideWhenUsed/>
    <w:rsid w:val="00AD0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F77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F77"/>
    <w:rPr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AD0F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0F7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0F77"/>
  </w:style>
  <w:style w:type="paragraph" w:styleId="NormalWeb">
    <w:name w:val="Normal (Web)"/>
    <w:basedOn w:val="Normal"/>
    <w:uiPriority w:val="99"/>
    <w:semiHidden/>
    <w:unhideWhenUsed/>
    <w:rsid w:val="007532E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F42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4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0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5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8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5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1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5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8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22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7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7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0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4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6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8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0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94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2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0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3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1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5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5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1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0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9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9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2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4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9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7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2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0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9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2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0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5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4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94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5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7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8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8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5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8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0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7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8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5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2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5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2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0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2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7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5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9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7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5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3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7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9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8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4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5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4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4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06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8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8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2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4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5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2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0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6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7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24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3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3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6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8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3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7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6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7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16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9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9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0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9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8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4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2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3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0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4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8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9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7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4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8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5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1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5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86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19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4BFF1-C848-4F57-A672-665840627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Sylvester Coleman</cp:lastModifiedBy>
  <cp:revision>8</cp:revision>
  <dcterms:created xsi:type="dcterms:W3CDTF">2026-03-16T10:24:00Z</dcterms:created>
  <dcterms:modified xsi:type="dcterms:W3CDTF">2026-03-16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fc5f6f-0263-4ab5-b933-f6de2986911f</vt:lpwstr>
  </property>
</Properties>
</file>